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F5EEF7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Material 1</w:t>
      </w:r>
    </w:p>
    <w:tbl>
      <w:tblPr>
        <w:tblStyle w:val="4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7058"/>
      </w:tblGrid>
      <w:tr w14:paraId="6E83A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94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der</w:t>
            </w:r>
          </w:p>
        </w:tc>
        <w:tc>
          <w:tcPr>
            <w:tcW w:w="7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2CB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tegy</w:t>
            </w:r>
          </w:p>
        </w:tc>
      </w:tr>
      <w:tr w14:paraId="37589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98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7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A6C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arch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c Encephalopathy[MeSH Terms]</w:t>
            </w:r>
          </w:p>
        </w:tc>
      </w:tr>
      <w:tr w14:paraId="02F97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E7A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7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290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arch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encephalopathies hepatic"[Title/Abstract] OR "hepatic encephalopathies"[Title/Abstract] OR "portosystemic encephalopathy"[Title/Abstract] OR "portosystemic encephalopathies"[Title/Abstract] OR "encephalopathy hepatic"[Title/Abstract] OR "encephalopathy hepatocerebral"[Title/Abstract] 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"Encephalopathies"[Title/Abstract]) OR "encephalopathy portal systemic"[Title/Abstract] OR "encephalopathy portal systemic"[Title/Abstract] OR "portal systemic encephalopathies"[Title/Abstract] OR "encephalopathy portosystemic"[Title/Abstract] OR "hepatocerebral encephalopathy"[Title/Abstract] OR "portal systemic encephalopathy"[Title/Abstract] </w:t>
            </w:r>
            <w:bookmarkStart w:id="0" w:name="_GoBack"/>
            <w:bookmarkEnd w:id="0"/>
          </w:p>
        </w:tc>
      </w:tr>
      <w:tr w14:paraId="19611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5D3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7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EB9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arch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</w:t>
            </w:r>
          </w:p>
        </w:tc>
      </w:tr>
      <w:tr w14:paraId="1CE1C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4A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7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65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arch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ornithylaspartate"[MeSH Terms]</w:t>
            </w:r>
          </w:p>
        </w:tc>
      </w:tr>
      <w:tr w14:paraId="01572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0B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7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D9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arch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Orn-Asp"[Title/Abstract] OR "ornithine aspartate"[Title/Abstract] OR "gepa-merz"[Title/Abstract] OR "L-ornithine-L-aspartate"[Title/Abstract]</w:t>
            </w:r>
          </w:p>
        </w:tc>
      </w:tr>
      <w:tr w14:paraId="3D138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314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7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301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arch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 OR #5</w:t>
            </w:r>
          </w:p>
        </w:tc>
      </w:tr>
      <w:tr w14:paraId="2C58A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5E6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7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D5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arch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randomized controlled trial"[Publication Type] OR "Randomized"[Title/Abstract] OR "Placebo"[Title/Abstract]</w:t>
            </w:r>
          </w:p>
        </w:tc>
      </w:tr>
      <w:tr w14:paraId="7AE6A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819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7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9B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: #3 AND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 w14:paraId="2C242244">
      <w:pPr>
        <w:jc w:val="left"/>
        <w:rPr>
          <w:rFonts w:hint="default"/>
          <w:lang w:val="en-US" w:eastAsia="zh-CN"/>
        </w:rPr>
      </w:pPr>
    </w:p>
    <w:p w14:paraId="70040044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CC3BD2"/>
    <w:rsid w:val="31CC3BD2"/>
    <w:rsid w:val="3609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869</Characters>
  <Lines>0</Lines>
  <Paragraphs>0</Paragraphs>
  <TotalTime>3</TotalTime>
  <ScaleCrop>false</ScaleCrop>
  <LinksUpToDate>false</LinksUpToDate>
  <CharactersWithSpaces>203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05:00Z</dcterms:created>
  <dc:creator>黄裳</dc:creator>
  <cp:lastModifiedBy>黄裳</cp:lastModifiedBy>
  <dcterms:modified xsi:type="dcterms:W3CDTF">2025-04-21T10:2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734BD0FE8F644E9B278013BA6B87FBD_11</vt:lpwstr>
  </property>
  <property fmtid="{D5CDD505-2E9C-101B-9397-08002B2CF9AE}" pid="4" name="KSOTemplateDocerSaveRecord">
    <vt:lpwstr>eyJoZGlkIjoiN2EyMTljNDNlZWZlNGI5NDcwNDdmNWM1MWNlZTNkYzciLCJ1c2VySWQiOiI0MjMwNjQ1OTAifQ==</vt:lpwstr>
  </property>
</Properties>
</file>